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8972C" w14:textId="68F10835" w:rsidR="00456D45" w:rsidRPr="00754176" w:rsidRDefault="00456D45" w:rsidP="00456D45">
      <w:pPr>
        <w:jc w:val="center"/>
        <w:rPr>
          <w:b/>
          <w:bCs/>
          <w:sz w:val="32"/>
          <w:szCs w:val="32"/>
        </w:rPr>
      </w:pPr>
      <w:r w:rsidRPr="00754176">
        <w:rPr>
          <w:b/>
          <w:bCs/>
          <w:sz w:val="32"/>
          <w:szCs w:val="32"/>
        </w:rPr>
        <w:t>S</w:t>
      </w:r>
      <w:r>
        <w:rPr>
          <w:b/>
          <w:bCs/>
          <w:sz w:val="32"/>
          <w:szCs w:val="32"/>
        </w:rPr>
        <w:t>4</w:t>
      </w:r>
      <w:r w:rsidR="001057CB">
        <w:rPr>
          <w:b/>
          <w:bCs/>
          <w:sz w:val="32"/>
          <w:szCs w:val="32"/>
        </w:rPr>
        <w:t xml:space="preserve"> Table</w:t>
      </w:r>
    </w:p>
    <w:p w14:paraId="17EC47CE" w14:textId="77777777" w:rsidR="00456D45" w:rsidRPr="00754176" w:rsidRDefault="00456D45" w:rsidP="00456D45">
      <w:pPr>
        <w:jc w:val="center"/>
        <w:rPr>
          <w:b/>
          <w:bCs/>
          <w:sz w:val="32"/>
          <w:szCs w:val="32"/>
        </w:rPr>
      </w:pPr>
    </w:p>
    <w:p w14:paraId="5E8B74FD" w14:textId="306D699A" w:rsidR="00456D45" w:rsidRPr="00754176" w:rsidRDefault="00456D45" w:rsidP="00456D45">
      <w:pPr>
        <w:jc w:val="center"/>
        <w:rPr>
          <w:b/>
          <w:bCs/>
          <w:sz w:val="32"/>
          <w:szCs w:val="32"/>
        </w:rPr>
      </w:pPr>
      <w:bookmarkStart w:id="0" w:name="_Hlk143780294"/>
      <w:r w:rsidRPr="00754176">
        <w:rPr>
          <w:b/>
          <w:bCs/>
          <w:sz w:val="32"/>
          <w:szCs w:val="32"/>
        </w:rPr>
        <w:t xml:space="preserve">Overview of the </w:t>
      </w:r>
      <w:r w:rsidR="001057CB">
        <w:rPr>
          <w:b/>
          <w:bCs/>
          <w:sz w:val="32"/>
          <w:szCs w:val="32"/>
        </w:rPr>
        <w:t>laws governing abortion care in each</w:t>
      </w:r>
      <w:r w:rsidRPr="00754176">
        <w:rPr>
          <w:b/>
          <w:bCs/>
          <w:sz w:val="32"/>
          <w:szCs w:val="32"/>
        </w:rPr>
        <w:t xml:space="preserve"> of the </w:t>
      </w:r>
      <w:r w:rsidR="001057CB">
        <w:rPr>
          <w:b/>
          <w:bCs/>
          <w:sz w:val="32"/>
          <w:szCs w:val="32"/>
        </w:rPr>
        <w:t>co</w:t>
      </w:r>
      <w:r w:rsidRPr="00754176">
        <w:rPr>
          <w:b/>
          <w:bCs/>
          <w:sz w:val="32"/>
          <w:szCs w:val="32"/>
        </w:rPr>
        <w:t xml:space="preserve">untries </w:t>
      </w:r>
      <w:r w:rsidR="001057CB">
        <w:rPr>
          <w:b/>
          <w:bCs/>
          <w:sz w:val="32"/>
          <w:szCs w:val="32"/>
        </w:rPr>
        <w:t>s</w:t>
      </w:r>
      <w:r w:rsidRPr="00754176">
        <w:rPr>
          <w:b/>
          <w:bCs/>
          <w:sz w:val="32"/>
          <w:szCs w:val="32"/>
        </w:rPr>
        <w:t xml:space="preserve">tudied in the </w:t>
      </w:r>
      <w:r w:rsidR="001057CB">
        <w:rPr>
          <w:b/>
          <w:bCs/>
          <w:sz w:val="32"/>
          <w:szCs w:val="32"/>
        </w:rPr>
        <w:t>s</w:t>
      </w:r>
      <w:r w:rsidRPr="00754176">
        <w:rPr>
          <w:b/>
          <w:bCs/>
          <w:sz w:val="32"/>
          <w:szCs w:val="32"/>
        </w:rPr>
        <w:t xml:space="preserve">coping </w:t>
      </w:r>
      <w:r w:rsidR="001057CB">
        <w:rPr>
          <w:b/>
          <w:bCs/>
          <w:sz w:val="32"/>
          <w:szCs w:val="32"/>
        </w:rPr>
        <w:t>r</w:t>
      </w:r>
      <w:r w:rsidRPr="00754176">
        <w:rPr>
          <w:b/>
          <w:bCs/>
          <w:sz w:val="32"/>
          <w:szCs w:val="32"/>
        </w:rPr>
        <w:t>eview</w:t>
      </w:r>
      <w:r w:rsidR="001057CB">
        <w:rPr>
          <w:b/>
          <w:bCs/>
          <w:sz w:val="32"/>
          <w:szCs w:val="32"/>
        </w:rPr>
        <w:t xml:space="preserve"> on providers’ experiences with abortion care</w:t>
      </w:r>
    </w:p>
    <w:bookmarkEnd w:id="0"/>
    <w:p w14:paraId="2713EEDF" w14:textId="062663B3" w:rsidR="00456D45" w:rsidRDefault="00456D45" w:rsidP="00456D45">
      <w:pPr>
        <w:sectPr w:rsidR="00456D45" w:rsidSect="00731E01">
          <w:pgSz w:w="11906" w:h="16838"/>
          <w:pgMar w:top="1440" w:right="1440" w:bottom="1440" w:left="1440" w:header="709" w:footer="709" w:gutter="0"/>
          <w:cols w:space="708"/>
          <w:vAlign w:val="center"/>
          <w:docGrid w:linePitch="360"/>
        </w:sectPr>
      </w:pPr>
    </w:p>
    <w:p w14:paraId="42BF9623" w14:textId="037448D8" w:rsidR="00456D45" w:rsidRPr="00731E01" w:rsidRDefault="001057CB" w:rsidP="00456D45">
      <w:pPr>
        <w:spacing w:after="0" w:line="360" w:lineRule="auto"/>
      </w:pPr>
      <w:r w:rsidRPr="001057CB">
        <w:rPr>
          <w:b/>
          <w:bCs/>
        </w:rPr>
        <w:t>S4 Table</w:t>
      </w:r>
      <w:r w:rsidR="00456D45" w:rsidRPr="001057CB">
        <w:rPr>
          <w:b/>
          <w:bCs/>
        </w:rPr>
        <w:t>:</w:t>
      </w:r>
      <w:r w:rsidR="00456D45">
        <w:t xml:space="preserve"> </w:t>
      </w:r>
      <w:r w:rsidR="00456D45">
        <w:tab/>
        <w:t>Overview of legislation</w:t>
      </w:r>
      <w:r w:rsidR="00456D45">
        <w:rPr>
          <w:rFonts w:cstheme="minorHAnsi"/>
        </w:rPr>
        <w:t xml:space="preserve">, adapted from a United Nations report on legal grounds for abortion in each country </w:t>
      </w:r>
      <w:r w:rsidR="00456D45">
        <w:rPr>
          <w:rFonts w:cstheme="minorHAnsi"/>
        </w:rPr>
        <w:fldChar w:fldCharType="begin"/>
      </w:r>
      <w:r w:rsidR="00900D52">
        <w:rPr>
          <w:rFonts w:cstheme="minorHAnsi"/>
        </w:rPr>
        <w:instrText xml:space="preserve"> ADDIN EN.CITE &lt;EndNote&gt;&lt;Cite&gt;&lt;Author&gt;United Nations&lt;/Author&gt;&lt;Year&gt;2019&lt;/Year&gt;&lt;RecNum&gt;421&lt;/RecNum&gt;&lt;DisplayText&gt;[1]&lt;/DisplayText&gt;&lt;record&gt;&lt;rec-number&gt;421&lt;/rec-number&gt;&lt;foreign-keys&gt;&lt;key app="EN" db-id="afaewr22o9e0erew554vzwapxs2aexs25ad0" timestamp="1661345688"&gt;421&lt;/key&gt;&lt;/foreign-keys&gt;&lt;ref-type name="Web Page"&gt;12&lt;/ref-type&gt;&lt;contributors&gt;&lt;authors&gt;&lt;author&gt;United Nations,&lt;/author&gt;&lt;/authors&gt;&lt;secondary-authors&gt;&lt;author&gt;Department of Economic and Social Affairs, Population Division&lt;/author&gt;&lt;/secondary-authors&gt;&lt;/contributors&gt;&lt;titles&gt;&lt;title&gt;Countries by legal grounds for abortion. &lt;/title&gt;&lt;/titles&gt;&lt;dates&gt;&lt;year&gt;2019&lt;/year&gt;&lt;/dates&gt;&lt;urls&gt;&lt;related-urls&gt;&lt;url&gt;https://www.un.org/en/development/desa/population/theme/policy/GAPP_country_data.xlsx (Accessed on 24th of August 2022)&lt;/url&gt;&lt;/related-urls&gt;&lt;/urls&gt;&lt;/record&gt;&lt;/Cite&gt;&lt;/EndNote&gt;</w:instrText>
      </w:r>
      <w:r w:rsidR="00456D45">
        <w:rPr>
          <w:rFonts w:cstheme="minorHAnsi"/>
        </w:rPr>
        <w:fldChar w:fldCharType="separate"/>
      </w:r>
      <w:r w:rsidR="00900D52">
        <w:rPr>
          <w:rFonts w:cstheme="minorHAnsi"/>
          <w:noProof/>
        </w:rPr>
        <w:t>[1]</w:t>
      </w:r>
      <w:r w:rsidR="00456D45">
        <w:rPr>
          <w:rFonts w:cstheme="minorHAnsi"/>
        </w:rPr>
        <w:fldChar w:fldCharType="end"/>
      </w:r>
      <w:r w:rsidR="00456D45">
        <w:rPr>
          <w:rFonts w:cstheme="minorHAnsi"/>
        </w:rPr>
        <w:t>.</w:t>
      </w:r>
    </w:p>
    <w:tbl>
      <w:tblPr>
        <w:tblStyle w:val="TableGrid41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18"/>
        <w:gridCol w:w="1519"/>
        <w:gridCol w:w="1519"/>
        <w:gridCol w:w="1518"/>
        <w:gridCol w:w="1519"/>
        <w:gridCol w:w="1519"/>
        <w:gridCol w:w="1519"/>
        <w:gridCol w:w="1276"/>
      </w:tblGrid>
      <w:tr w:rsidR="00456D45" w:rsidRPr="007832A0" w14:paraId="6BDD3D65" w14:textId="77777777" w:rsidTr="0086291B">
        <w:trPr>
          <w:trHeight w:val="15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F8E3D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ontinent</w:t>
            </w:r>
          </w:p>
          <w:p w14:paraId="6330859C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2AE80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Risk to Lif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D55DE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Risk to Physical Health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3F8AB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 xml:space="preserve">Risk to Mental Health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79BDA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ases of Incest/Rap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2CAF8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Fetal Abnormalit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15E96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Economic or Social Reasons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6A02C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On Requ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B7F3D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tudies</w:t>
            </w:r>
          </w:p>
        </w:tc>
      </w:tr>
      <w:tr w:rsidR="00456D45" w:rsidRPr="007832A0" w14:paraId="61E0A260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93DCF" w14:textId="77777777" w:rsidR="00456D45" w:rsidRPr="007832A0" w:rsidRDefault="00456D45" w:rsidP="0086291B">
            <w:pPr>
              <w:spacing w:before="120" w:after="120"/>
              <w:contextualSpacing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Africa (24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14FA41" w14:textId="77777777" w:rsidR="00456D45" w:rsidRPr="007832A0" w:rsidRDefault="00456D45" w:rsidP="0086291B">
            <w:pPr>
              <w:spacing w:before="120" w:after="120"/>
              <w:contextualSpacing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D1511A" w14:textId="77777777" w:rsidR="00456D45" w:rsidRPr="007832A0" w:rsidRDefault="00456D45" w:rsidP="0086291B">
            <w:pPr>
              <w:spacing w:before="120" w:after="120"/>
              <w:contextualSpacing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2122D9" w14:textId="77777777" w:rsidR="00456D45" w:rsidRPr="007832A0" w:rsidRDefault="00456D45" w:rsidP="0086291B">
            <w:pPr>
              <w:spacing w:before="120" w:after="120"/>
              <w:contextualSpacing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428E7C" w14:textId="77777777" w:rsidR="00456D45" w:rsidRPr="007832A0" w:rsidRDefault="00456D45" w:rsidP="0086291B">
            <w:pPr>
              <w:spacing w:before="120" w:after="120"/>
              <w:contextualSpacing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6118F7" w14:textId="77777777" w:rsidR="00456D45" w:rsidRPr="007832A0" w:rsidRDefault="00456D45" w:rsidP="0086291B">
            <w:pPr>
              <w:spacing w:before="120" w:after="120"/>
              <w:contextualSpacing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07A77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B0D4C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21530C6B" w14:textId="77777777" w:rsidTr="0086291B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tcMar>
              <w:left w:w="284" w:type="dxa"/>
            </w:tcMar>
          </w:tcPr>
          <w:p w14:paraId="01C217EB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Ethiopia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E1C3A1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6BED1BC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250BF6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</w:tcPr>
          <w:p w14:paraId="6ECC696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</w:tcPr>
          <w:p w14:paraId="32F36B3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F65A1C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8FD40D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AD4C3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4</w:t>
            </w:r>
          </w:p>
        </w:tc>
      </w:tr>
      <w:tr w:rsidR="00456D45" w:rsidRPr="007832A0" w14:paraId="32FA5D4A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0A101E32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Ghana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276315E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F4CA33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A1EAD2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65E59D2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4CA3E1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4DBD44F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710C53B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00F430A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3</w:t>
            </w:r>
          </w:p>
        </w:tc>
      </w:tr>
      <w:tr w:rsidR="00456D45" w:rsidRPr="007832A0" w14:paraId="027BC4A7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49D9C0B1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41C21F5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F39A82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1F4753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FF0000"/>
            <w:vAlign w:val="center"/>
          </w:tcPr>
          <w:p w14:paraId="4A41E71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5D4C5AD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5544D38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4C72AB9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662DB4B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0DF45AB6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6133F62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Rwanda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2177654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C75323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714C85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33559EF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6C07E3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51B7C47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11F844F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7C7ACC1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5A5A0EA2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7248AF30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outh Africa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6975B1A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32E5A1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04441F0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4467C34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BBB9CA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775003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E971AF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35F385A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3</w:t>
            </w:r>
          </w:p>
        </w:tc>
      </w:tr>
      <w:tr w:rsidR="00456D45" w:rsidRPr="007832A0" w14:paraId="3B222119" w14:textId="77777777" w:rsidTr="0086291B">
        <w:trPr>
          <w:trHeight w:val="158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4BF04FF1" w14:textId="77777777" w:rsidR="00456D45" w:rsidRPr="007832A0" w:rsidRDefault="00456D45" w:rsidP="0086291B">
            <w:pPr>
              <w:spacing w:before="120" w:after="120"/>
              <w:ind w:left="227" w:hanging="227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Three unnamed countries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center"/>
          </w:tcPr>
          <w:p w14:paraId="5D37AA6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3B90900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33F1296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center"/>
          </w:tcPr>
          <w:p w14:paraId="45CDAF8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7ED4A65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3EFE239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36A7EC2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631BC359" w14:textId="245C0DA9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fldChar w:fldCharType="begin">
                <w:fldData xml:space="preserve">PEVuZE5vdGU+PENpdGU+PEF1dGhvcj5Nb3NsZXk8L0F1dGhvcj48WWVhcj4yMDIwPC9ZZWFyPjxS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</w:fldData>
              </w:fldChar>
            </w:r>
            <w:r w:rsidR="00900D52">
              <w:rPr>
                <w:sz w:val="20"/>
                <w:szCs w:val="20"/>
              </w:rPr>
              <w:instrText xml:space="preserve"> ADDIN EN.CITE </w:instrText>
            </w:r>
            <w:r w:rsidR="00900D52">
              <w:rPr>
                <w:sz w:val="20"/>
                <w:szCs w:val="20"/>
              </w:rPr>
              <w:fldChar w:fldCharType="begin">
                <w:fldData xml:space="preserve">PEVuZE5vdGU+PENpdGU+PEF1dGhvcj5Nb3NsZXk8L0F1dGhvcj48WWVhcj4yMDIwPC9ZZWFyPjxS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</w:fldData>
              </w:fldChar>
            </w:r>
            <w:r w:rsidR="00900D52">
              <w:rPr>
                <w:sz w:val="20"/>
                <w:szCs w:val="20"/>
              </w:rPr>
              <w:instrText xml:space="preserve"> ADDIN EN.CITE.DATA </w:instrText>
            </w:r>
            <w:r w:rsidR="00900D52">
              <w:rPr>
                <w:sz w:val="20"/>
                <w:szCs w:val="20"/>
              </w:rPr>
            </w:r>
            <w:r w:rsidR="00900D52">
              <w:rPr>
                <w:sz w:val="20"/>
                <w:szCs w:val="20"/>
              </w:rPr>
              <w:fldChar w:fldCharType="end"/>
            </w:r>
            <w:r w:rsidRPr="007832A0">
              <w:rPr>
                <w:sz w:val="20"/>
                <w:szCs w:val="20"/>
              </w:rPr>
              <w:fldChar w:fldCharType="separate"/>
            </w:r>
            <w:r w:rsidR="00900D52">
              <w:rPr>
                <w:noProof/>
                <w:sz w:val="20"/>
                <w:szCs w:val="20"/>
              </w:rPr>
              <w:t>[2, 3]</w:t>
            </w:r>
            <w:r w:rsidRPr="007832A0">
              <w:rPr>
                <w:sz w:val="20"/>
                <w:szCs w:val="20"/>
              </w:rPr>
              <w:fldChar w:fldCharType="end"/>
            </w:r>
          </w:p>
        </w:tc>
      </w:tr>
      <w:tr w:rsidR="00456D45" w:rsidRPr="007832A0" w14:paraId="156832B3" w14:textId="77777777" w:rsidTr="0086291B">
        <w:trPr>
          <w:trHeight w:val="158"/>
        </w:trPr>
        <w:tc>
          <w:tcPr>
            <w:tcW w:w="2122" w:type="dxa"/>
            <w:tcBorders>
              <w:bottom w:val="single" w:sz="4" w:space="0" w:color="auto"/>
            </w:tcBorders>
          </w:tcPr>
          <w:p w14:paraId="275C87E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3D6C89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01DA259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28E1F34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F3F565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3BE147F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4C9387D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52CFB95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0553B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456D45" w:rsidRPr="007832A0" w14:paraId="03508578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DB380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Asia (9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8C115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2EAC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75FE3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6F5C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F8CB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351B0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5A7BE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0FD12D91" w14:textId="77777777" w:rsidTr="0086291B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tcMar>
              <w:left w:w="284" w:type="dxa"/>
            </w:tcMar>
          </w:tcPr>
          <w:p w14:paraId="431D0EAE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4CC90AF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7B7A4B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B35DBC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C3DA4C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3E762A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EC14E6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8E9B12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3E79B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6296427A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66CDC85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7F8BF2C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6ED53B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9B29AA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518" w:type="dxa"/>
            <w:shd w:val="clear" w:color="auto" w:fill="92D050"/>
            <w:vAlign w:val="center"/>
          </w:tcPr>
          <w:p w14:paraId="63E4EC4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04A908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7967DB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519" w:type="dxa"/>
            <w:shd w:val="clear" w:color="auto" w:fill="F2F2F2" w:themeFill="background1" w:themeFillShade="F2"/>
            <w:vAlign w:val="center"/>
          </w:tcPr>
          <w:p w14:paraId="536232B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79418B9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4E5C3DD7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39813BEE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Japan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2DE4EBB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2344FB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BE2A65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8" w:type="dxa"/>
            <w:shd w:val="clear" w:color="auto" w:fill="92D050"/>
            <w:vAlign w:val="center"/>
          </w:tcPr>
          <w:p w14:paraId="71157F9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60CDF35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7FE39A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4EF7D4E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14B0669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2</w:t>
            </w:r>
          </w:p>
        </w:tc>
      </w:tr>
      <w:tr w:rsidR="00456D45" w:rsidRPr="007832A0" w14:paraId="4B409D1D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43BD4788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epal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4F6E11D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CAFFC8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677146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7156224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06D275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68A83F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AF5EC1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576EA86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4</w:t>
            </w:r>
          </w:p>
        </w:tc>
      </w:tr>
      <w:tr w:rsidR="00456D45" w:rsidRPr="007832A0" w14:paraId="6F5CE543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08D845DE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Taiwan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6BFD117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692F3F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EA540F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14B90F9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4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A986DA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4B43A7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4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713314E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4FB50A6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677D1DBC" w14:textId="77777777" w:rsidTr="0086291B">
        <w:trPr>
          <w:trHeight w:val="158"/>
        </w:trPr>
        <w:tc>
          <w:tcPr>
            <w:tcW w:w="2122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59D41EFE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39B5E69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125C136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16173D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42A5F0F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31B441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80F53C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F0E199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F7978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456D45" w:rsidRPr="007832A0" w14:paraId="167EE2DF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14:paraId="45EAB3A0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Oceania (4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9E46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C371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AF20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3F3F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373D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FFDF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AE8DB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2DEC7D44" w14:textId="77777777" w:rsidTr="0086291B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tcMar>
              <w:left w:w="284" w:type="dxa"/>
            </w:tcMar>
          </w:tcPr>
          <w:p w14:paraId="1CD24C92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4AD0426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2910AB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154F46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3302EA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5A7A17A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8EA515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03FA63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D9430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3</w:t>
            </w:r>
          </w:p>
        </w:tc>
      </w:tr>
      <w:tr w:rsidR="00456D45" w:rsidRPr="007832A0" w14:paraId="4620EA28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648E75DD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ew Zealand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484C892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B36B69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D08CB9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1577A49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9F31AC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E57859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EAD7D6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276" w:type="dxa"/>
            <w:vAlign w:val="center"/>
          </w:tcPr>
          <w:p w14:paraId="50B18AA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14E0AFAB" w14:textId="77777777" w:rsidTr="0086291B">
        <w:trPr>
          <w:trHeight w:val="158"/>
        </w:trPr>
        <w:tc>
          <w:tcPr>
            <w:tcW w:w="2122" w:type="dxa"/>
            <w:tcBorders>
              <w:bottom w:val="single" w:sz="4" w:space="0" w:color="auto"/>
            </w:tcBorders>
          </w:tcPr>
          <w:p w14:paraId="77C3D0ED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E33107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80C063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00583DE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544BCEE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B4DB47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F11DA3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1AEDD38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D9215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456D45" w:rsidRPr="007832A0" w14:paraId="0486E922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FFB48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Europe (31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7A99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0B9D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75BC8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F697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D671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A044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C1EBF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1033BA03" w14:textId="77777777" w:rsidTr="0086291B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tcMar>
              <w:left w:w="284" w:type="dxa"/>
            </w:tcMar>
          </w:tcPr>
          <w:p w14:paraId="46AA74E0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Belgium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4527FB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BF9FD6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07BFAB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F4D25B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DAC363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2A8E0C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3C490D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F500F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3A0D1A16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2B73BF3C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Denmark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127C38D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29D53F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8AC007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699B33E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022391E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9A1AC2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A562E7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17412AA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1A9FA1A4" w14:textId="77777777" w:rsidTr="0086291B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  <w:tcMar>
              <w:left w:w="284" w:type="dxa"/>
            </w:tcMar>
          </w:tcPr>
          <w:p w14:paraId="23AE8F4B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7ABBE6C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1591DC9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17C7E3B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6A77EE6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16018FC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54F4AAA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14:paraId="4943330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</w:t>
            </w:r>
            <w:r>
              <w:rPr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 xml:space="preserve"> wee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08E75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2</w:t>
            </w:r>
          </w:p>
        </w:tc>
      </w:tr>
    </w:tbl>
    <w:tbl>
      <w:tblPr>
        <w:tblStyle w:val="TableGrid42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18"/>
        <w:gridCol w:w="1519"/>
        <w:gridCol w:w="1519"/>
        <w:gridCol w:w="1518"/>
        <w:gridCol w:w="1519"/>
        <w:gridCol w:w="1519"/>
        <w:gridCol w:w="1519"/>
        <w:gridCol w:w="1276"/>
      </w:tblGrid>
      <w:tr w:rsidR="00456D45" w:rsidRPr="007832A0" w14:paraId="26C09FF0" w14:textId="77777777" w:rsidTr="0086291B">
        <w:trPr>
          <w:trHeight w:val="15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8CA6B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ontinent</w:t>
            </w:r>
          </w:p>
          <w:p w14:paraId="614A73C3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7FAA7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Risk to Lif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780FA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Risk to Physical Health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BEC62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 xml:space="preserve">Risk to Mental Health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8539A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ases of Incest/Rap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C1949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Fetal Abnormality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2ACEF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Economic or Social Reasons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11521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On Requ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477B1" w14:textId="77777777" w:rsidR="00456D45" w:rsidRPr="007832A0" w:rsidRDefault="00456D45" w:rsidP="0086291B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tudies</w:t>
            </w:r>
          </w:p>
        </w:tc>
      </w:tr>
      <w:tr w:rsidR="00456D45" w:rsidRPr="007832A0" w14:paraId="7D677696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47D7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Europe cont. (31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E692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4704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B44AB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A2BF6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6588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CEA85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1C795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67B785C6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053D47FD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Ireland, Republic of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1AFF732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4F25D0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0E729D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6F3DBAB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E3181A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C47EF4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EB2A00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15B1F95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56D45" w:rsidRPr="007832A0" w14:paraId="10E8E078" w14:textId="77777777" w:rsidTr="0086291B">
        <w:trPr>
          <w:trHeight w:val="340"/>
        </w:trPr>
        <w:tc>
          <w:tcPr>
            <w:tcW w:w="2122" w:type="dxa"/>
            <w:shd w:val="clear" w:color="auto" w:fill="FFFFFF" w:themeFill="background1"/>
            <w:tcMar>
              <w:left w:w="284" w:type="dxa"/>
            </w:tcMar>
          </w:tcPr>
          <w:p w14:paraId="0693F0D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748B683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32A908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2F65C1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30378CD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3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E21D2B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3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29D977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3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02C77F2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3 weeks</w:t>
            </w:r>
          </w:p>
        </w:tc>
        <w:tc>
          <w:tcPr>
            <w:tcW w:w="1276" w:type="dxa"/>
            <w:vAlign w:val="center"/>
          </w:tcPr>
          <w:p w14:paraId="3A66B2D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3</w:t>
            </w:r>
          </w:p>
        </w:tc>
      </w:tr>
      <w:tr w:rsidR="00456D45" w:rsidRPr="007832A0" w14:paraId="210B2BF2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50F822B3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Poland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5A58155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00370B5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ABBAC1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6CC5451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3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66F7A88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4609B0A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7CCA5CB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7A54C4B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7478D669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44A1B4D0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pain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0AA2577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103650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A467DE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0D57E22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F8BBB9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EA8B6B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9769E7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276" w:type="dxa"/>
            <w:vAlign w:val="center"/>
          </w:tcPr>
          <w:p w14:paraId="76AA0B1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73EF482D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5AC65E9F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weden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0728E9E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7A3261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58F8A63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560D0A0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D46B96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D42D4B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8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7E6804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8 weeks</w:t>
            </w:r>
          </w:p>
        </w:tc>
        <w:tc>
          <w:tcPr>
            <w:tcW w:w="1276" w:type="dxa"/>
            <w:vAlign w:val="center"/>
          </w:tcPr>
          <w:p w14:paraId="60D55A1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6</w:t>
            </w:r>
          </w:p>
        </w:tc>
      </w:tr>
      <w:tr w:rsidR="00456D45" w:rsidRPr="007832A0" w14:paraId="10974E32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3DB0DC4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witzerland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44FFB2C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079BF4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9ACCC5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7528A1A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32CED21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35ECCB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6E16FB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3186848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3</w:t>
            </w:r>
          </w:p>
        </w:tc>
      </w:tr>
      <w:tr w:rsidR="00456D45" w:rsidRPr="007832A0" w14:paraId="6F037A1A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179F8026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U</w:t>
            </w:r>
            <w:r>
              <w:rPr>
                <w:b/>
                <w:bCs/>
                <w:sz w:val="20"/>
                <w:szCs w:val="20"/>
              </w:rPr>
              <w:t>K (excl. Northern Ireland)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5D03FD2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D14C39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09FAD8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center"/>
          </w:tcPr>
          <w:p w14:paraId="28D0E6B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12ED53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CB577D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24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48C25DA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638E8EA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2</w:t>
            </w:r>
          </w:p>
        </w:tc>
      </w:tr>
      <w:tr w:rsidR="00456D45" w:rsidRPr="007832A0" w14:paraId="43AAA338" w14:textId="77777777" w:rsidTr="0086291B">
        <w:trPr>
          <w:trHeight w:val="87"/>
        </w:trPr>
        <w:tc>
          <w:tcPr>
            <w:tcW w:w="2122" w:type="dxa"/>
            <w:tcBorders>
              <w:bottom w:val="single" w:sz="4" w:space="0" w:color="auto"/>
            </w:tcBorders>
          </w:tcPr>
          <w:p w14:paraId="737024B0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303C6DD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194EE5B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02CE723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44FFB92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216F414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4428E49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FD54DF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1DCF6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456D45" w:rsidRPr="007832A0" w14:paraId="713AD1E0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47E67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orth America (35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B1EDD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E225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7C67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055D7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F1B0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BFCE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240C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5F6FF580" w14:textId="77777777" w:rsidTr="0086291B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tcMar>
              <w:left w:w="284" w:type="dxa"/>
            </w:tcMar>
          </w:tcPr>
          <w:p w14:paraId="78926D31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Canada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473FA7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05BB4D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93481C1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5E629C0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809C83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7A52948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4D1837B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1E1DF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4</w:t>
            </w:r>
          </w:p>
        </w:tc>
      </w:tr>
      <w:tr w:rsidR="00456D45" w:rsidRPr="007832A0" w14:paraId="5A1B5D5C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652A23DD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Mexico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1CAEB28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5028A7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D874A1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4A31C080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1B2C33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0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1F90C1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7A50F3C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0EA48F5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1C2D7B8B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66D97613" w14:textId="77777777" w:rsidR="00456D45" w:rsidRPr="007832A0" w:rsidRDefault="00456D45" w:rsidP="0086291B">
            <w:pPr>
              <w:spacing w:before="120" w:after="120"/>
              <w:ind w:left="227" w:hanging="227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3F93A71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1E7D342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14B0CA"/>
            <w:vAlign w:val="center"/>
          </w:tcPr>
          <w:p w14:paraId="4446BB7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Varies by State</w:t>
            </w:r>
          </w:p>
        </w:tc>
        <w:tc>
          <w:tcPr>
            <w:tcW w:w="1518" w:type="dxa"/>
            <w:shd w:val="clear" w:color="auto" w:fill="14B0CA"/>
            <w:vAlign w:val="center"/>
          </w:tcPr>
          <w:p w14:paraId="6892DBB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Varies by State</w:t>
            </w:r>
          </w:p>
        </w:tc>
        <w:tc>
          <w:tcPr>
            <w:tcW w:w="1519" w:type="dxa"/>
            <w:shd w:val="clear" w:color="auto" w:fill="14B0CA"/>
            <w:vAlign w:val="center"/>
          </w:tcPr>
          <w:p w14:paraId="65049FC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Varies by State</w:t>
            </w:r>
          </w:p>
        </w:tc>
        <w:tc>
          <w:tcPr>
            <w:tcW w:w="1519" w:type="dxa"/>
            <w:shd w:val="clear" w:color="auto" w:fill="14B0CA"/>
            <w:vAlign w:val="center"/>
          </w:tcPr>
          <w:p w14:paraId="7D725F0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Varies by State</w:t>
            </w:r>
          </w:p>
        </w:tc>
        <w:tc>
          <w:tcPr>
            <w:tcW w:w="1519" w:type="dxa"/>
            <w:shd w:val="clear" w:color="auto" w:fill="14B0CA"/>
            <w:vAlign w:val="center"/>
          </w:tcPr>
          <w:p w14:paraId="27B438D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Varies by State</w:t>
            </w:r>
          </w:p>
        </w:tc>
        <w:tc>
          <w:tcPr>
            <w:tcW w:w="1276" w:type="dxa"/>
            <w:vAlign w:val="center"/>
          </w:tcPr>
          <w:p w14:paraId="47F4FA2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29</w:t>
            </w:r>
          </w:p>
        </w:tc>
      </w:tr>
      <w:tr w:rsidR="00456D45" w:rsidRPr="007832A0" w14:paraId="21220C0A" w14:textId="77777777" w:rsidTr="0086291B">
        <w:trPr>
          <w:trHeight w:val="87"/>
        </w:trPr>
        <w:tc>
          <w:tcPr>
            <w:tcW w:w="2122" w:type="dxa"/>
            <w:tcBorders>
              <w:bottom w:val="single" w:sz="4" w:space="0" w:color="auto"/>
            </w:tcBorders>
          </w:tcPr>
          <w:p w14:paraId="17E94104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6A6FEEC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328F8B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35DAD1A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6A91A6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4067BAFD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67D4B4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FBD0A8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49B7E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456D45" w:rsidRPr="007832A0" w14:paraId="72527E17" w14:textId="77777777" w:rsidTr="0086291B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4A8A9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outh America (6 Studies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72AB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FA29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CBC4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90496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5C210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BB6A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AE57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56D45" w:rsidRPr="007832A0" w14:paraId="6AFA6FF8" w14:textId="77777777" w:rsidTr="0086291B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tcMar>
              <w:left w:w="284" w:type="dxa"/>
            </w:tcMar>
          </w:tcPr>
          <w:p w14:paraId="61BC3376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Argentina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C0F207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B5E477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AE82A7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7B31F8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DCE6720" w14:textId="77777777" w:rsidR="00456D45" w:rsidRPr="008E69EC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256F69E" w14:textId="77777777" w:rsidR="00456D45" w:rsidRPr="008E69EC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2D3FC385" w14:textId="77777777" w:rsidR="00456D45" w:rsidRPr="008E69EC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3CA10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2</w:t>
            </w:r>
          </w:p>
        </w:tc>
      </w:tr>
      <w:tr w:rsidR="00456D45" w:rsidRPr="007832A0" w14:paraId="0352F6F3" w14:textId="77777777" w:rsidTr="0086291B">
        <w:trPr>
          <w:trHeight w:val="340"/>
        </w:trPr>
        <w:tc>
          <w:tcPr>
            <w:tcW w:w="2122" w:type="dxa"/>
            <w:shd w:val="clear" w:color="auto" w:fill="F2F2F2" w:themeFill="background1" w:themeFillShade="F2"/>
            <w:tcMar>
              <w:left w:w="284" w:type="dxa"/>
            </w:tcMar>
          </w:tcPr>
          <w:p w14:paraId="24A6628D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Brazil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1E1F8388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3A05B6B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08409C0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8" w:type="dxa"/>
            <w:shd w:val="clear" w:color="auto" w:fill="92D050"/>
            <w:vAlign w:val="center"/>
          </w:tcPr>
          <w:p w14:paraId="31AE557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22 weeks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0811946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25778CB6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519" w:type="dxa"/>
            <w:shd w:val="clear" w:color="auto" w:fill="FF0000"/>
            <w:vAlign w:val="center"/>
          </w:tcPr>
          <w:p w14:paraId="765DF2AA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Illegal</w:t>
            </w:r>
          </w:p>
        </w:tc>
        <w:tc>
          <w:tcPr>
            <w:tcW w:w="1276" w:type="dxa"/>
            <w:vAlign w:val="center"/>
          </w:tcPr>
          <w:p w14:paraId="0D3347B7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170838B4" w14:textId="77777777" w:rsidTr="0086291B">
        <w:trPr>
          <w:trHeight w:val="340"/>
        </w:trPr>
        <w:tc>
          <w:tcPr>
            <w:tcW w:w="2122" w:type="dxa"/>
            <w:tcMar>
              <w:left w:w="284" w:type="dxa"/>
            </w:tcMar>
          </w:tcPr>
          <w:p w14:paraId="20D875FC" w14:textId="77777777" w:rsidR="00456D45" w:rsidRPr="007832A0" w:rsidRDefault="00456D45" w:rsidP="0086291B">
            <w:pPr>
              <w:spacing w:before="120" w:after="120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Uruguay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2B3316B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1FC71D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2CA7C70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8" w:type="dxa"/>
            <w:shd w:val="clear" w:color="auto" w:fill="00B050"/>
            <w:vAlign w:val="center"/>
          </w:tcPr>
          <w:p w14:paraId="3B8C334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4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0C98512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No Limit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4A6D687B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519" w:type="dxa"/>
            <w:shd w:val="clear" w:color="auto" w:fill="00B050"/>
            <w:vAlign w:val="center"/>
          </w:tcPr>
          <w:p w14:paraId="624E1C6F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832A0">
              <w:rPr>
                <w:b/>
                <w:bCs/>
                <w:color w:val="FFFFFF" w:themeColor="background1"/>
                <w:sz w:val="20"/>
                <w:szCs w:val="20"/>
              </w:rPr>
              <w:t>12 weeks</w:t>
            </w:r>
          </w:p>
        </w:tc>
        <w:tc>
          <w:tcPr>
            <w:tcW w:w="1276" w:type="dxa"/>
            <w:vAlign w:val="center"/>
          </w:tcPr>
          <w:p w14:paraId="69A5C1C9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t>1</w:t>
            </w:r>
          </w:p>
        </w:tc>
      </w:tr>
      <w:tr w:rsidR="00456D45" w:rsidRPr="007832A0" w14:paraId="631CF02D" w14:textId="77777777" w:rsidTr="0086291B">
        <w:trPr>
          <w:trHeight w:val="53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4" w:type="dxa"/>
            </w:tcMar>
          </w:tcPr>
          <w:p w14:paraId="31740E75" w14:textId="77777777" w:rsidR="00456D45" w:rsidRPr="007832A0" w:rsidRDefault="00456D45" w:rsidP="0086291B">
            <w:pPr>
              <w:spacing w:before="120" w:after="120"/>
              <w:ind w:left="227" w:hanging="227"/>
              <w:contextualSpacing/>
              <w:rPr>
                <w:b/>
                <w:bCs/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Seven unnamed countrie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B79C4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B372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60DDE5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2D492C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CF28E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20CB3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E0412" w14:textId="77777777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2F0698" w14:textId="5E34716C" w:rsidR="00456D45" w:rsidRPr="007832A0" w:rsidRDefault="00456D45" w:rsidP="0086291B">
            <w:pPr>
              <w:spacing w:before="120" w:after="120"/>
              <w:contextualSpacing/>
              <w:jc w:val="center"/>
              <w:rPr>
                <w:sz w:val="20"/>
                <w:szCs w:val="20"/>
              </w:rPr>
            </w:pPr>
            <w:r w:rsidRPr="007832A0">
              <w:rPr>
                <w:sz w:val="20"/>
                <w:szCs w:val="20"/>
              </w:rPr>
              <w:fldChar w:fldCharType="begin">
                <w:fldData xml:space="preserve">PEVuZE5vdGU+PENpdGU+PEF1dGhvcj5Nb3NsZXk8L0F1dGhvcj48WWVhcj4yMDIwPC9ZZWFyPjxS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</w:fldData>
              </w:fldChar>
            </w:r>
            <w:r w:rsidR="00900D52">
              <w:rPr>
                <w:sz w:val="20"/>
                <w:szCs w:val="20"/>
              </w:rPr>
              <w:instrText xml:space="preserve"> ADDIN EN.CITE </w:instrText>
            </w:r>
            <w:r w:rsidR="00900D52">
              <w:rPr>
                <w:sz w:val="20"/>
                <w:szCs w:val="20"/>
              </w:rPr>
              <w:fldChar w:fldCharType="begin">
                <w:fldData xml:space="preserve">PEVuZE5vdGU+PENpdGU+PEF1dGhvcj5Nb3NsZXk8L0F1dGhvcj48WWVhcj4yMDIwPC9ZZWFyPjxS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</w:fldData>
              </w:fldChar>
            </w:r>
            <w:r w:rsidR="00900D52">
              <w:rPr>
                <w:sz w:val="20"/>
                <w:szCs w:val="20"/>
              </w:rPr>
              <w:instrText xml:space="preserve"> ADDIN EN.CITE.DATA </w:instrText>
            </w:r>
            <w:r w:rsidR="00900D52">
              <w:rPr>
                <w:sz w:val="20"/>
                <w:szCs w:val="20"/>
              </w:rPr>
            </w:r>
            <w:r w:rsidR="00900D52">
              <w:rPr>
                <w:sz w:val="20"/>
                <w:szCs w:val="20"/>
              </w:rPr>
              <w:fldChar w:fldCharType="end"/>
            </w:r>
            <w:r w:rsidRPr="007832A0">
              <w:rPr>
                <w:sz w:val="20"/>
                <w:szCs w:val="20"/>
              </w:rPr>
              <w:fldChar w:fldCharType="separate"/>
            </w:r>
            <w:r w:rsidR="00900D52">
              <w:rPr>
                <w:noProof/>
                <w:sz w:val="20"/>
                <w:szCs w:val="20"/>
              </w:rPr>
              <w:t>[2, 3]</w:t>
            </w:r>
            <w:r w:rsidRPr="007832A0">
              <w:rPr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5"/>
        <w:tblW w:w="7119" w:type="dxa"/>
        <w:jc w:val="right"/>
        <w:tblLayout w:type="fixed"/>
        <w:tblLook w:val="04A0" w:firstRow="1" w:lastRow="0" w:firstColumn="1" w:lastColumn="0" w:noHBand="0" w:noVBand="1"/>
      </w:tblPr>
      <w:tblGrid>
        <w:gridCol w:w="852"/>
        <w:gridCol w:w="6267"/>
      </w:tblGrid>
      <w:tr w:rsidR="00456D45" w:rsidRPr="002E23D5" w14:paraId="1917E633" w14:textId="77777777" w:rsidTr="0086291B">
        <w:trPr>
          <w:trHeight w:val="227"/>
          <w:jc w:val="right"/>
        </w:trPr>
        <w:tc>
          <w:tcPr>
            <w:tcW w:w="7119" w:type="dxa"/>
            <w:gridSpan w:val="2"/>
            <w:shd w:val="clear" w:color="auto" w:fill="D9D9D9" w:themeFill="background1" w:themeFillShade="D9"/>
          </w:tcPr>
          <w:p w14:paraId="6836CB08" w14:textId="77777777" w:rsidR="00456D45" w:rsidRPr="002E23D5" w:rsidRDefault="00456D45" w:rsidP="0086291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2E23D5">
              <w:rPr>
                <w:b/>
                <w:bCs/>
                <w:sz w:val="18"/>
                <w:szCs w:val="18"/>
              </w:rPr>
              <w:t>Table Legend</w:t>
            </w:r>
          </w:p>
        </w:tc>
      </w:tr>
      <w:tr w:rsidR="00456D45" w:rsidRPr="002E23D5" w14:paraId="597905E8" w14:textId="77777777" w:rsidTr="0086291B">
        <w:trPr>
          <w:trHeight w:val="227"/>
          <w:jc w:val="right"/>
        </w:trPr>
        <w:tc>
          <w:tcPr>
            <w:tcW w:w="852" w:type="dxa"/>
            <w:shd w:val="clear" w:color="auto" w:fill="00B050"/>
          </w:tcPr>
          <w:p w14:paraId="44E6E268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267" w:type="dxa"/>
          </w:tcPr>
          <w:p w14:paraId="68888C3E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rtion legally permitted in accordance with gestational age limit</w:t>
            </w:r>
          </w:p>
        </w:tc>
      </w:tr>
      <w:tr w:rsidR="00456D45" w:rsidRPr="002E23D5" w14:paraId="3A89146C" w14:textId="77777777" w:rsidTr="0086291B">
        <w:trPr>
          <w:trHeight w:val="227"/>
          <w:jc w:val="right"/>
        </w:trPr>
        <w:tc>
          <w:tcPr>
            <w:tcW w:w="852" w:type="dxa"/>
            <w:shd w:val="clear" w:color="auto" w:fill="92D050"/>
          </w:tcPr>
          <w:p w14:paraId="12E477E4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267" w:type="dxa"/>
          </w:tcPr>
          <w:p w14:paraId="61D81ACD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  <w:r w:rsidRPr="002E23D5">
              <w:rPr>
                <w:sz w:val="18"/>
                <w:szCs w:val="18"/>
              </w:rPr>
              <w:t>Legal for cases of rape or incest, but not both</w:t>
            </w:r>
          </w:p>
        </w:tc>
      </w:tr>
      <w:tr w:rsidR="00456D45" w:rsidRPr="002E23D5" w14:paraId="19402CC3" w14:textId="77777777" w:rsidTr="0086291B">
        <w:trPr>
          <w:trHeight w:val="227"/>
          <w:jc w:val="right"/>
        </w:trPr>
        <w:tc>
          <w:tcPr>
            <w:tcW w:w="852" w:type="dxa"/>
            <w:shd w:val="clear" w:color="auto" w:fill="14B0CA"/>
          </w:tcPr>
          <w:p w14:paraId="37E146EE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267" w:type="dxa"/>
          </w:tcPr>
          <w:p w14:paraId="586AEE2E" w14:textId="5E7BA3C9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al status of abortion v</w:t>
            </w:r>
            <w:r w:rsidRPr="002E23D5">
              <w:rPr>
                <w:sz w:val="18"/>
                <w:szCs w:val="18"/>
              </w:rPr>
              <w:t xml:space="preserve">aries by </w:t>
            </w:r>
            <w:r>
              <w:rPr>
                <w:sz w:val="18"/>
                <w:szCs w:val="18"/>
              </w:rPr>
              <w:t xml:space="preserve">states, see resource for more information </w:t>
            </w:r>
            <w:r>
              <w:rPr>
                <w:sz w:val="18"/>
                <w:szCs w:val="18"/>
              </w:rPr>
              <w:fldChar w:fldCharType="begin"/>
            </w:r>
            <w:r w:rsidR="00900D52">
              <w:rPr>
                <w:sz w:val="18"/>
                <w:szCs w:val="18"/>
              </w:rPr>
              <w:instrText xml:space="preserve"> ADDIN EN.CITE &lt;EndNote&gt;&lt;Cite&gt;&lt;Author&gt;Guttmacher Institute&lt;/Author&gt;&lt;RecNum&gt;422&lt;/RecNum&gt;&lt;DisplayText&gt;[4]&lt;/DisplayText&gt;&lt;record&gt;&lt;rec-number&gt;422&lt;/rec-number&gt;&lt;foreign-keys&gt;&lt;key app="EN" db-id="afaewr22o9e0erew554vzwapxs2aexs25ad0" timestamp="1661351626"&gt;422&lt;/key&gt;&lt;/foreign-keys&gt;&lt;ref-type name="Web Page"&gt;12&lt;/ref-type&gt;&lt;contributors&gt;&lt;authors&gt;&lt;author&gt;Guttmacher Institute,&lt;/author&gt;&lt;/authors&gt;&lt;/contributors&gt;&lt;titles&gt;&lt;title&gt;Interactive Map: US abortion policies and access after Roe&lt;/title&gt;&lt;/titles&gt;&lt;dates&gt;&lt;/dates&gt;&lt;urls&gt;&lt;related-urls&gt;&lt;url&gt;https://states.guttmacher.org/policies/california/abortion-policies (Accessed on 24th of August, 2022)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900D52">
              <w:rPr>
                <w:noProof/>
                <w:sz w:val="18"/>
                <w:szCs w:val="18"/>
              </w:rPr>
              <w:t>[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56D45" w:rsidRPr="002E23D5" w14:paraId="12B2D545" w14:textId="77777777" w:rsidTr="0086291B">
        <w:trPr>
          <w:trHeight w:val="227"/>
          <w:jc w:val="right"/>
        </w:trPr>
        <w:tc>
          <w:tcPr>
            <w:tcW w:w="852" w:type="dxa"/>
            <w:shd w:val="clear" w:color="auto" w:fill="FF0000"/>
          </w:tcPr>
          <w:p w14:paraId="4E01E458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267" w:type="dxa"/>
          </w:tcPr>
          <w:p w14:paraId="39A1E3F4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rtions is legally prohibited for these reasons</w:t>
            </w:r>
          </w:p>
        </w:tc>
      </w:tr>
      <w:tr w:rsidR="00456D45" w:rsidRPr="002E23D5" w14:paraId="769DAA19" w14:textId="77777777" w:rsidTr="0086291B">
        <w:trPr>
          <w:trHeight w:val="227"/>
          <w:jc w:val="right"/>
        </w:trPr>
        <w:tc>
          <w:tcPr>
            <w:tcW w:w="852" w:type="dxa"/>
            <w:shd w:val="clear" w:color="auto" w:fill="F2F2F2" w:themeFill="background1" w:themeFillShade="F2"/>
          </w:tcPr>
          <w:p w14:paraId="71AC726F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267" w:type="dxa"/>
          </w:tcPr>
          <w:p w14:paraId="7FAEF944" w14:textId="77777777" w:rsidR="00456D45" w:rsidRPr="002E23D5" w:rsidRDefault="00456D45" w:rsidP="0086291B">
            <w:pPr>
              <w:spacing w:after="0"/>
              <w:rPr>
                <w:sz w:val="18"/>
                <w:szCs w:val="18"/>
              </w:rPr>
            </w:pPr>
            <w:r w:rsidRPr="002E23D5">
              <w:rPr>
                <w:sz w:val="18"/>
                <w:szCs w:val="18"/>
              </w:rPr>
              <w:t>No data available</w:t>
            </w:r>
            <w:r>
              <w:rPr>
                <w:sz w:val="18"/>
                <w:szCs w:val="18"/>
              </w:rPr>
              <w:t xml:space="preserve"> to the United Nations Team</w:t>
            </w:r>
          </w:p>
        </w:tc>
      </w:tr>
    </w:tbl>
    <w:p w14:paraId="19937FCA" w14:textId="77777777" w:rsidR="00456D45" w:rsidRDefault="00456D45" w:rsidP="00456D45">
      <w:pPr>
        <w:spacing w:after="160" w:line="259" w:lineRule="auto"/>
        <w:sectPr w:rsidR="00456D45" w:rsidSect="00F353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9A21DA" w14:textId="77777777" w:rsidR="00456D45" w:rsidRDefault="00456D45" w:rsidP="00456D45">
      <w:pPr>
        <w:spacing w:after="160" w:line="259" w:lineRule="auto"/>
      </w:pPr>
    </w:p>
    <w:p w14:paraId="16118E40" w14:textId="77777777" w:rsidR="00456D45" w:rsidRDefault="00456D45" w:rsidP="00456D45">
      <w:pPr>
        <w:spacing w:after="160" w:line="259" w:lineRule="auto"/>
      </w:pPr>
    </w:p>
    <w:p w14:paraId="7B50E0D2" w14:textId="19359858" w:rsidR="000D7091" w:rsidRPr="005E1483" w:rsidRDefault="005E1483" w:rsidP="005E1483">
      <w:pPr>
        <w:spacing w:after="0" w:line="240" w:lineRule="auto"/>
        <w:jc w:val="center"/>
        <w:rPr>
          <w:rFonts w:cstheme="minorHAnsi"/>
          <w:b/>
          <w:bCs/>
        </w:rPr>
      </w:pPr>
      <w:r w:rsidRPr="005E1483">
        <w:rPr>
          <w:rFonts w:cstheme="minorHAnsi"/>
          <w:b/>
          <w:bCs/>
        </w:rPr>
        <w:t>References</w:t>
      </w:r>
    </w:p>
    <w:p w14:paraId="01E3BF7C" w14:textId="77777777" w:rsidR="005E1483" w:rsidRPr="00837FFE" w:rsidRDefault="005E1483" w:rsidP="00EF2F69">
      <w:pPr>
        <w:spacing w:after="0" w:line="240" w:lineRule="auto"/>
        <w:rPr>
          <w:rFonts w:cstheme="minorHAnsi"/>
        </w:rPr>
      </w:pPr>
    </w:p>
    <w:p w14:paraId="04820601" w14:textId="1D7211D7" w:rsidR="00900D52" w:rsidRPr="00900D52" w:rsidRDefault="000D7091" w:rsidP="00900D5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00D52" w:rsidRPr="00900D52">
        <w:t>1.</w:t>
      </w:r>
      <w:r w:rsidR="00900D52" w:rsidRPr="00900D52">
        <w:tab/>
        <w:t xml:space="preserve">United Nations. Countries by legal grounds for abortion. 2019 [Available from: </w:t>
      </w:r>
      <w:hyperlink r:id="rId5" w:history="1">
        <w:r w:rsidR="00900D52" w:rsidRPr="00900D52">
          <w:rPr>
            <w:rStyle w:val="Hyperlink"/>
          </w:rPr>
          <w:t>https://www.un.org/en/development/desa/population/theme/policy/GAPP_country_data.xlsx</w:t>
        </w:r>
      </w:hyperlink>
      <w:r w:rsidR="00900D52" w:rsidRPr="00900D52">
        <w:t xml:space="preserve"> (Accessed on 24th of August 2022).</w:t>
      </w:r>
    </w:p>
    <w:p w14:paraId="696870DA" w14:textId="77777777" w:rsidR="00900D52" w:rsidRPr="00900D52" w:rsidRDefault="00900D52" w:rsidP="00900D52">
      <w:pPr>
        <w:pStyle w:val="EndNoteBibliography"/>
        <w:spacing w:after="0"/>
      </w:pPr>
      <w:r w:rsidRPr="00900D52">
        <w:t>2.</w:t>
      </w:r>
      <w:r w:rsidRPr="00900D52">
        <w:tab/>
        <w:t>Mosley EA, Martin L, Seewald M, Hassinger J, Blanchard K, Baum SE, et al. Addressing abortion provider stigma: A pilot implementation of the Providers Share Workshop in Sub-Saharan Africa and Latin America. Int Perspect Sex Reprod Health. 2020;46:35-50.</w:t>
      </w:r>
    </w:p>
    <w:p w14:paraId="7F5A86C2" w14:textId="77777777" w:rsidR="00900D52" w:rsidRPr="00900D52" w:rsidRDefault="00900D52" w:rsidP="00900D52">
      <w:pPr>
        <w:pStyle w:val="EndNoteBibliography"/>
        <w:spacing w:after="0"/>
      </w:pPr>
      <w:r w:rsidRPr="00900D52">
        <w:t>3.</w:t>
      </w:r>
      <w:r w:rsidRPr="00900D52">
        <w:tab/>
        <w:t>Seewald M, Martin LA, Echeverri L, Njunguru J, Hassinger JA, Harris LH. Stigma and abortion complications: Stories from three continents. Sex Reprod Health Matters. 2019;27(3):1688917.</w:t>
      </w:r>
    </w:p>
    <w:p w14:paraId="74331280" w14:textId="1C77C0D6" w:rsidR="00900D52" w:rsidRPr="00900D52" w:rsidRDefault="00900D52" w:rsidP="00900D52">
      <w:pPr>
        <w:pStyle w:val="EndNoteBibliography"/>
      </w:pPr>
      <w:r w:rsidRPr="00900D52">
        <w:t>4.</w:t>
      </w:r>
      <w:r w:rsidRPr="00900D52">
        <w:tab/>
        <w:t xml:space="preserve">Guttmacher Institute. Interactive Map: US abortion policies and access after Roe  [Available from: </w:t>
      </w:r>
      <w:hyperlink r:id="rId6" w:history="1">
        <w:r w:rsidRPr="00900D52">
          <w:rPr>
            <w:rStyle w:val="Hyperlink"/>
          </w:rPr>
          <w:t>https://states.guttmacher.org/policies/california/abortion-policies</w:t>
        </w:r>
      </w:hyperlink>
      <w:r w:rsidRPr="00900D52">
        <w:t xml:space="preserve"> (Accessed on 24th of August, 2022).</w:t>
      </w:r>
    </w:p>
    <w:p w14:paraId="4184E074" w14:textId="03C69447" w:rsidR="00216A9D" w:rsidRDefault="000D7091" w:rsidP="00EF2F69">
      <w:pPr>
        <w:spacing w:after="0" w:line="240" w:lineRule="auto"/>
      </w:pPr>
      <w:r>
        <w:fldChar w:fldCharType="end"/>
      </w:r>
    </w:p>
    <w:sectPr w:rsidR="00216A9D" w:rsidSect="00754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1048F"/>
    <w:multiLevelType w:val="hybridMultilevel"/>
    <w:tmpl w:val="24D209FC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539C1"/>
    <w:multiLevelType w:val="hybridMultilevel"/>
    <w:tmpl w:val="DC5A11E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A1031"/>
    <w:multiLevelType w:val="hybridMultilevel"/>
    <w:tmpl w:val="A510DCA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B2F60"/>
    <w:multiLevelType w:val="hybridMultilevel"/>
    <w:tmpl w:val="749E44C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67211"/>
    <w:multiLevelType w:val="hybridMultilevel"/>
    <w:tmpl w:val="ADEE384C"/>
    <w:lvl w:ilvl="0" w:tplc="6722124E">
      <w:start w:val="1"/>
      <w:numFmt w:val="bullet"/>
      <w:lvlText w:val="─"/>
      <w:lvlJc w:val="left"/>
      <w:pPr>
        <w:ind w:left="59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31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3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75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47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19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1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3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350" w:hanging="360"/>
      </w:pPr>
      <w:rPr>
        <w:rFonts w:ascii="Wingdings" w:hAnsi="Wingdings" w:hint="default"/>
      </w:rPr>
    </w:lvl>
  </w:abstractNum>
  <w:abstractNum w:abstractNumId="5" w15:restartNumberingAfterBreak="0">
    <w:nsid w:val="223E5223"/>
    <w:multiLevelType w:val="hybridMultilevel"/>
    <w:tmpl w:val="9C7A5C1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6C4958"/>
    <w:multiLevelType w:val="hybridMultilevel"/>
    <w:tmpl w:val="09E05676"/>
    <w:lvl w:ilvl="0" w:tplc="6722124E">
      <w:start w:val="1"/>
      <w:numFmt w:val="bullet"/>
      <w:lvlText w:val="─"/>
      <w:lvlJc w:val="left"/>
      <w:pPr>
        <w:ind w:left="144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890366"/>
    <w:multiLevelType w:val="hybridMultilevel"/>
    <w:tmpl w:val="42E4AAA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B6E5C"/>
    <w:multiLevelType w:val="hybridMultilevel"/>
    <w:tmpl w:val="301E712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814C9"/>
    <w:multiLevelType w:val="hybridMultilevel"/>
    <w:tmpl w:val="34FE5A0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7F2168"/>
    <w:multiLevelType w:val="hybridMultilevel"/>
    <w:tmpl w:val="7976184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1F6FBB"/>
    <w:multiLevelType w:val="hybridMultilevel"/>
    <w:tmpl w:val="5DA6329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E2B6F"/>
    <w:multiLevelType w:val="hybridMultilevel"/>
    <w:tmpl w:val="1068B57E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522901"/>
    <w:multiLevelType w:val="hybridMultilevel"/>
    <w:tmpl w:val="90300A92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71A98"/>
    <w:multiLevelType w:val="hybridMultilevel"/>
    <w:tmpl w:val="E86C27D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07270"/>
    <w:multiLevelType w:val="hybridMultilevel"/>
    <w:tmpl w:val="EF22827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30E9E"/>
    <w:multiLevelType w:val="hybridMultilevel"/>
    <w:tmpl w:val="E922845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050E9E"/>
    <w:multiLevelType w:val="hybridMultilevel"/>
    <w:tmpl w:val="D12C0B0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7B719E"/>
    <w:multiLevelType w:val="hybridMultilevel"/>
    <w:tmpl w:val="3184246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829C8"/>
    <w:multiLevelType w:val="hybridMultilevel"/>
    <w:tmpl w:val="2770812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453FFF"/>
    <w:multiLevelType w:val="hybridMultilevel"/>
    <w:tmpl w:val="D696E7F8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30857"/>
    <w:multiLevelType w:val="hybridMultilevel"/>
    <w:tmpl w:val="431AB10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B72EA1"/>
    <w:multiLevelType w:val="hybridMultilevel"/>
    <w:tmpl w:val="2AAA14BE"/>
    <w:lvl w:ilvl="0" w:tplc="6722124E">
      <w:start w:val="1"/>
      <w:numFmt w:val="bullet"/>
      <w:lvlText w:val="─"/>
      <w:lvlJc w:val="left"/>
      <w:pPr>
        <w:ind w:left="76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3" w15:restartNumberingAfterBreak="0">
    <w:nsid w:val="61B81B19"/>
    <w:multiLevelType w:val="hybridMultilevel"/>
    <w:tmpl w:val="938CF6DC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14004C"/>
    <w:multiLevelType w:val="hybridMultilevel"/>
    <w:tmpl w:val="0E22986E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462122"/>
    <w:multiLevelType w:val="hybridMultilevel"/>
    <w:tmpl w:val="BE26724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7A340F"/>
    <w:multiLevelType w:val="hybridMultilevel"/>
    <w:tmpl w:val="CD6E7850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D272B4"/>
    <w:multiLevelType w:val="hybridMultilevel"/>
    <w:tmpl w:val="69DEC31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853E9F"/>
    <w:multiLevelType w:val="hybridMultilevel"/>
    <w:tmpl w:val="30AA4F4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145D1"/>
    <w:multiLevelType w:val="hybridMultilevel"/>
    <w:tmpl w:val="6FFEEB26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E647F1"/>
    <w:multiLevelType w:val="hybridMultilevel"/>
    <w:tmpl w:val="7010AD7A"/>
    <w:lvl w:ilvl="0" w:tplc="6722124E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0E21D9"/>
    <w:multiLevelType w:val="hybridMultilevel"/>
    <w:tmpl w:val="5BE2500A"/>
    <w:lvl w:ilvl="0" w:tplc="6722124E">
      <w:start w:val="1"/>
      <w:numFmt w:val="bullet"/>
      <w:lvlText w:val="─"/>
      <w:lvlJc w:val="left"/>
      <w:pPr>
        <w:ind w:left="1440" w:hanging="360"/>
      </w:pPr>
      <w:rPr>
        <w:rFonts w:ascii="Calibri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82868602">
    <w:abstractNumId w:val="8"/>
  </w:num>
  <w:num w:numId="2" w16cid:durableId="1715157118">
    <w:abstractNumId w:val="22"/>
  </w:num>
  <w:num w:numId="3" w16cid:durableId="1925993298">
    <w:abstractNumId w:val="4"/>
  </w:num>
  <w:num w:numId="4" w16cid:durableId="902718209">
    <w:abstractNumId w:val="11"/>
  </w:num>
  <w:num w:numId="5" w16cid:durableId="1551530810">
    <w:abstractNumId w:val="21"/>
  </w:num>
  <w:num w:numId="6" w16cid:durableId="884027749">
    <w:abstractNumId w:val="24"/>
  </w:num>
  <w:num w:numId="7" w16cid:durableId="767506310">
    <w:abstractNumId w:val="20"/>
  </w:num>
  <w:num w:numId="8" w16cid:durableId="1019508831">
    <w:abstractNumId w:val="31"/>
  </w:num>
  <w:num w:numId="9" w16cid:durableId="568926834">
    <w:abstractNumId w:val="28"/>
  </w:num>
  <w:num w:numId="10" w16cid:durableId="469247192">
    <w:abstractNumId w:val="5"/>
  </w:num>
  <w:num w:numId="11" w16cid:durableId="742605307">
    <w:abstractNumId w:val="3"/>
  </w:num>
  <w:num w:numId="12" w16cid:durableId="208222465">
    <w:abstractNumId w:val="18"/>
  </w:num>
  <w:num w:numId="13" w16cid:durableId="671027922">
    <w:abstractNumId w:val="25"/>
  </w:num>
  <w:num w:numId="14" w16cid:durableId="1092971091">
    <w:abstractNumId w:val="1"/>
  </w:num>
  <w:num w:numId="15" w16cid:durableId="1198158767">
    <w:abstractNumId w:val="23"/>
  </w:num>
  <w:num w:numId="16" w16cid:durableId="1599487443">
    <w:abstractNumId w:val="9"/>
  </w:num>
  <w:num w:numId="17" w16cid:durableId="224293047">
    <w:abstractNumId w:val="29"/>
  </w:num>
  <w:num w:numId="18" w16cid:durableId="1654867766">
    <w:abstractNumId w:val="10"/>
  </w:num>
  <w:num w:numId="19" w16cid:durableId="905141758">
    <w:abstractNumId w:val="26"/>
  </w:num>
  <w:num w:numId="20" w16cid:durableId="468667928">
    <w:abstractNumId w:val="16"/>
  </w:num>
  <w:num w:numId="21" w16cid:durableId="1148933060">
    <w:abstractNumId w:val="15"/>
  </w:num>
  <w:num w:numId="22" w16cid:durableId="1225221270">
    <w:abstractNumId w:val="30"/>
  </w:num>
  <w:num w:numId="23" w16cid:durableId="192350457">
    <w:abstractNumId w:val="19"/>
  </w:num>
  <w:num w:numId="24" w16cid:durableId="1747610171">
    <w:abstractNumId w:val="0"/>
  </w:num>
  <w:num w:numId="25" w16cid:durableId="597451184">
    <w:abstractNumId w:val="12"/>
  </w:num>
  <w:num w:numId="26" w16cid:durableId="1722705724">
    <w:abstractNumId w:val="27"/>
  </w:num>
  <w:num w:numId="27" w16cid:durableId="1179390221">
    <w:abstractNumId w:val="13"/>
  </w:num>
  <w:num w:numId="28" w16cid:durableId="1432816093">
    <w:abstractNumId w:val="7"/>
  </w:num>
  <w:num w:numId="29" w16cid:durableId="300498116">
    <w:abstractNumId w:val="2"/>
  </w:num>
  <w:num w:numId="30" w16cid:durableId="2029519403">
    <w:abstractNumId w:val="17"/>
  </w:num>
  <w:num w:numId="31" w16cid:durableId="1330405703">
    <w:abstractNumId w:val="14"/>
  </w:num>
  <w:num w:numId="32" w16cid:durableId="556353317">
    <w:abstractNumId w:val="6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aewr22o9e0erew554vzwapxs2aexs25ad0&quot;&gt;PhD Thesis Endnote&lt;record-ids&gt;&lt;item&gt;102&lt;/item&gt;&lt;item&gt;117&lt;/item&gt;&lt;item&gt;421&lt;/item&gt;&lt;item&gt;422&lt;/item&gt;&lt;/record-ids&gt;&lt;/item&gt;&lt;/Libraries&gt;"/>
  </w:docVars>
  <w:rsids>
    <w:rsidRoot w:val="008E5B2D"/>
    <w:rsid w:val="00027260"/>
    <w:rsid w:val="00027D94"/>
    <w:rsid w:val="00033897"/>
    <w:rsid w:val="000349D7"/>
    <w:rsid w:val="000872D9"/>
    <w:rsid w:val="0009044D"/>
    <w:rsid w:val="000D7091"/>
    <w:rsid w:val="000E7DF6"/>
    <w:rsid w:val="001057CB"/>
    <w:rsid w:val="001471D9"/>
    <w:rsid w:val="001503B0"/>
    <w:rsid w:val="00192E70"/>
    <w:rsid w:val="001E6AFB"/>
    <w:rsid w:val="00216A9D"/>
    <w:rsid w:val="00220DB7"/>
    <w:rsid w:val="00223D6D"/>
    <w:rsid w:val="002422E8"/>
    <w:rsid w:val="00265A8D"/>
    <w:rsid w:val="00266623"/>
    <w:rsid w:val="002A2670"/>
    <w:rsid w:val="002B4B87"/>
    <w:rsid w:val="002B72EB"/>
    <w:rsid w:val="002D1E01"/>
    <w:rsid w:val="003B68B0"/>
    <w:rsid w:val="003E3CAC"/>
    <w:rsid w:val="003F0C24"/>
    <w:rsid w:val="0041755F"/>
    <w:rsid w:val="00433CB2"/>
    <w:rsid w:val="00434A80"/>
    <w:rsid w:val="0044036C"/>
    <w:rsid w:val="00456D45"/>
    <w:rsid w:val="0047099B"/>
    <w:rsid w:val="00476FB4"/>
    <w:rsid w:val="00496F3B"/>
    <w:rsid w:val="004B0914"/>
    <w:rsid w:val="004B0D39"/>
    <w:rsid w:val="004C6230"/>
    <w:rsid w:val="004D636C"/>
    <w:rsid w:val="00504DA9"/>
    <w:rsid w:val="0051347D"/>
    <w:rsid w:val="00524845"/>
    <w:rsid w:val="00525114"/>
    <w:rsid w:val="0055221D"/>
    <w:rsid w:val="00555A20"/>
    <w:rsid w:val="005567F5"/>
    <w:rsid w:val="00581181"/>
    <w:rsid w:val="00581AB2"/>
    <w:rsid w:val="005879FA"/>
    <w:rsid w:val="005916EC"/>
    <w:rsid w:val="005E1483"/>
    <w:rsid w:val="005F555D"/>
    <w:rsid w:val="00640016"/>
    <w:rsid w:val="0064422B"/>
    <w:rsid w:val="00653687"/>
    <w:rsid w:val="006718FE"/>
    <w:rsid w:val="006A37F7"/>
    <w:rsid w:val="006E49B6"/>
    <w:rsid w:val="007023F0"/>
    <w:rsid w:val="00714CB5"/>
    <w:rsid w:val="00715CEE"/>
    <w:rsid w:val="00720026"/>
    <w:rsid w:val="00727386"/>
    <w:rsid w:val="00731E01"/>
    <w:rsid w:val="007407C4"/>
    <w:rsid w:val="00747E00"/>
    <w:rsid w:val="00747FE0"/>
    <w:rsid w:val="007502B7"/>
    <w:rsid w:val="00754176"/>
    <w:rsid w:val="007738F0"/>
    <w:rsid w:val="00773E41"/>
    <w:rsid w:val="007A432F"/>
    <w:rsid w:val="007E1AF2"/>
    <w:rsid w:val="007E43C2"/>
    <w:rsid w:val="007E7456"/>
    <w:rsid w:val="00802B08"/>
    <w:rsid w:val="00811036"/>
    <w:rsid w:val="00812066"/>
    <w:rsid w:val="008378E1"/>
    <w:rsid w:val="00837FFE"/>
    <w:rsid w:val="00841347"/>
    <w:rsid w:val="00853ED9"/>
    <w:rsid w:val="0089666C"/>
    <w:rsid w:val="008B6CB5"/>
    <w:rsid w:val="008C3E9A"/>
    <w:rsid w:val="008E5B2D"/>
    <w:rsid w:val="00900D52"/>
    <w:rsid w:val="009605DB"/>
    <w:rsid w:val="009A2D3B"/>
    <w:rsid w:val="009B2B79"/>
    <w:rsid w:val="009C1CD4"/>
    <w:rsid w:val="00A063EA"/>
    <w:rsid w:val="00A3302E"/>
    <w:rsid w:val="00A359F4"/>
    <w:rsid w:val="00A45EAA"/>
    <w:rsid w:val="00A5444B"/>
    <w:rsid w:val="00B206E6"/>
    <w:rsid w:val="00B24CCF"/>
    <w:rsid w:val="00B26A8B"/>
    <w:rsid w:val="00B309F1"/>
    <w:rsid w:val="00BB0591"/>
    <w:rsid w:val="00BD10D0"/>
    <w:rsid w:val="00BE2D9C"/>
    <w:rsid w:val="00BE47DC"/>
    <w:rsid w:val="00BE6BA7"/>
    <w:rsid w:val="00BF08D7"/>
    <w:rsid w:val="00C032E0"/>
    <w:rsid w:val="00C06A55"/>
    <w:rsid w:val="00C2780D"/>
    <w:rsid w:val="00C51B03"/>
    <w:rsid w:val="00C544C2"/>
    <w:rsid w:val="00C55445"/>
    <w:rsid w:val="00C61493"/>
    <w:rsid w:val="00C65C3A"/>
    <w:rsid w:val="00CA23DE"/>
    <w:rsid w:val="00CB389F"/>
    <w:rsid w:val="00CC04AA"/>
    <w:rsid w:val="00CD413B"/>
    <w:rsid w:val="00CD5053"/>
    <w:rsid w:val="00CE4037"/>
    <w:rsid w:val="00CE7916"/>
    <w:rsid w:val="00D008A6"/>
    <w:rsid w:val="00D05566"/>
    <w:rsid w:val="00D14B24"/>
    <w:rsid w:val="00D16579"/>
    <w:rsid w:val="00D53FA1"/>
    <w:rsid w:val="00D61443"/>
    <w:rsid w:val="00D72646"/>
    <w:rsid w:val="00D75D38"/>
    <w:rsid w:val="00DA52C5"/>
    <w:rsid w:val="00DD50AE"/>
    <w:rsid w:val="00DF3DA5"/>
    <w:rsid w:val="00E0720C"/>
    <w:rsid w:val="00E2576D"/>
    <w:rsid w:val="00E4670C"/>
    <w:rsid w:val="00E768B5"/>
    <w:rsid w:val="00E77382"/>
    <w:rsid w:val="00EC109F"/>
    <w:rsid w:val="00EC434F"/>
    <w:rsid w:val="00ED3331"/>
    <w:rsid w:val="00EE38D5"/>
    <w:rsid w:val="00EF2F69"/>
    <w:rsid w:val="00F35384"/>
    <w:rsid w:val="00F95F81"/>
    <w:rsid w:val="00FA0FBC"/>
    <w:rsid w:val="00FA18C0"/>
    <w:rsid w:val="00FA5200"/>
    <w:rsid w:val="00FB0E79"/>
    <w:rsid w:val="00FD16EE"/>
    <w:rsid w:val="00FD30A8"/>
    <w:rsid w:val="00FD75D5"/>
    <w:rsid w:val="00FE65D3"/>
    <w:rsid w:val="00FF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89EB"/>
  <w15:chartTrackingRefBased/>
  <w15:docId w15:val="{7FA0EDE8-61C4-496C-939C-869976F0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8C0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8B0"/>
    <w:pPr>
      <w:keepNext/>
      <w:keepLines/>
      <w:spacing w:before="240" w:after="0" w:line="48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  <w:lang w:val="en-IE" w:eastAsia="en-IE"/>
    </w:rPr>
  </w:style>
  <w:style w:type="paragraph" w:styleId="Heading2">
    <w:name w:val="heading 2"/>
    <w:basedOn w:val="Normal"/>
    <w:link w:val="Heading2Char"/>
    <w:uiPriority w:val="9"/>
    <w:qFormat/>
    <w:rsid w:val="003B68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E" w:eastAsia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68B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 w:eastAsia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FB4"/>
    <w:pPr>
      <w:spacing w:after="160" w:line="259" w:lineRule="auto"/>
      <w:ind w:left="720"/>
      <w:contextualSpacing/>
    </w:pPr>
    <w:rPr>
      <w:lang w:val="en-IE"/>
    </w:rPr>
  </w:style>
  <w:style w:type="table" w:customStyle="1" w:styleId="TableGrid1">
    <w:name w:val="Table Grid1"/>
    <w:basedOn w:val="TableNormal"/>
    <w:next w:val="TableGrid"/>
    <w:uiPriority w:val="39"/>
    <w:rsid w:val="00BE2D9C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70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0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70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7091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B68B0"/>
    <w:rPr>
      <w:rFonts w:asciiTheme="majorHAnsi" w:eastAsiaTheme="majorEastAsia" w:hAnsiTheme="majorHAnsi" w:cstheme="majorBidi"/>
      <w:b/>
      <w:sz w:val="32"/>
      <w:szCs w:val="32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B68B0"/>
    <w:rPr>
      <w:rFonts w:ascii="Times New Roman" w:eastAsia="Times New Roman" w:hAnsi="Times New Roman" w:cs="Times New Roman"/>
      <w:b/>
      <w:bCs/>
      <w:sz w:val="36"/>
      <w:szCs w:val="36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B68B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3B68B0"/>
    <w:pPr>
      <w:spacing w:line="259" w:lineRule="auto"/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HeaderChar">
    <w:name w:val="Header Char"/>
    <w:basedOn w:val="DefaultParagraphFont"/>
    <w:link w:val="Header"/>
    <w:uiPriority w:val="99"/>
    <w:rsid w:val="003B68B0"/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Footer">
    <w:name w:val="footer"/>
    <w:basedOn w:val="Normal"/>
    <w:link w:val="FooterChar"/>
    <w:uiPriority w:val="99"/>
    <w:unhideWhenUsed/>
    <w:rsid w:val="003B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FooterChar">
    <w:name w:val="Footer Char"/>
    <w:basedOn w:val="DefaultParagraphFont"/>
    <w:link w:val="Footer"/>
    <w:uiPriority w:val="99"/>
    <w:rsid w:val="003B68B0"/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3B6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Emphasis">
    <w:name w:val="Emphasis"/>
    <w:basedOn w:val="DefaultParagraphFont"/>
    <w:uiPriority w:val="20"/>
    <w:qFormat/>
    <w:rsid w:val="003B68B0"/>
    <w:rPr>
      <w:i/>
      <w:iCs/>
    </w:rPr>
  </w:style>
  <w:style w:type="character" w:styleId="Hyperlink">
    <w:name w:val="Hyperlink"/>
    <w:basedOn w:val="DefaultParagraphFont"/>
    <w:uiPriority w:val="99"/>
    <w:unhideWhenUsed/>
    <w:rsid w:val="003B68B0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B68B0"/>
    <w:pPr>
      <w:spacing w:after="0"/>
    </w:pPr>
    <w:rPr>
      <w:rFonts w:ascii="Times New Roman" w:eastAsiaTheme="minorEastAsia" w:hAnsi="Times New Roman" w:cs="Times New Roman"/>
      <w:sz w:val="24"/>
      <w:szCs w:val="24"/>
      <w:lang w:val="en-US" w:eastAsia="en-IE"/>
    </w:rPr>
  </w:style>
  <w:style w:type="paragraph" w:styleId="TOC1">
    <w:name w:val="toc 1"/>
    <w:basedOn w:val="Normal"/>
    <w:next w:val="Normal"/>
    <w:autoRedefine/>
    <w:uiPriority w:val="39"/>
    <w:unhideWhenUsed/>
    <w:rsid w:val="003B68B0"/>
    <w:pPr>
      <w:spacing w:after="100" w:line="259" w:lineRule="auto"/>
    </w:pPr>
    <w:rPr>
      <w:rFonts w:ascii="Times New Roman" w:eastAsiaTheme="minorEastAsia" w:hAnsi="Times New Roman" w:cs="Times New Roman"/>
      <w:sz w:val="24"/>
      <w:lang w:val="en-US" w:eastAsia="en-IE"/>
    </w:rPr>
  </w:style>
  <w:style w:type="paragraph" w:styleId="TOC3">
    <w:name w:val="toc 3"/>
    <w:basedOn w:val="Normal"/>
    <w:next w:val="Normal"/>
    <w:autoRedefine/>
    <w:uiPriority w:val="39"/>
    <w:unhideWhenUsed/>
    <w:rsid w:val="003B68B0"/>
    <w:pPr>
      <w:spacing w:after="100" w:line="259" w:lineRule="auto"/>
      <w:ind w:left="440"/>
    </w:pPr>
    <w:rPr>
      <w:rFonts w:ascii="Times New Roman" w:eastAsiaTheme="minorEastAsia" w:hAnsi="Times New Roman" w:cs="Times New Roman"/>
      <w:sz w:val="24"/>
      <w:lang w:val="en-US" w:eastAsia="en-IE"/>
    </w:rPr>
  </w:style>
  <w:style w:type="character" w:styleId="PlaceholderText">
    <w:name w:val="Placeholder Text"/>
    <w:basedOn w:val="DefaultParagraphFont"/>
    <w:uiPriority w:val="99"/>
    <w:semiHidden/>
    <w:rsid w:val="003B68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8B0"/>
    <w:pPr>
      <w:spacing w:after="0" w:line="240" w:lineRule="auto"/>
    </w:pPr>
    <w:rPr>
      <w:rFonts w:ascii="Tahoma" w:eastAsia="Times New Roman" w:hAnsi="Tahoma" w:cs="Tahoma"/>
      <w:sz w:val="16"/>
      <w:szCs w:val="16"/>
      <w:lang w:val="en-IE" w:eastAsia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8B0"/>
    <w:rPr>
      <w:rFonts w:ascii="Tahoma" w:eastAsia="Times New Roman" w:hAnsi="Tahoma" w:cs="Tahoma"/>
      <w:sz w:val="16"/>
      <w:szCs w:val="16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3B68B0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IE" w:eastAsia="en-IE"/>
    </w:rPr>
  </w:style>
  <w:style w:type="paragraph" w:styleId="Bibliography">
    <w:name w:val="Bibliography"/>
    <w:basedOn w:val="Normal"/>
    <w:next w:val="Normal"/>
    <w:uiPriority w:val="37"/>
    <w:unhideWhenUsed/>
    <w:rsid w:val="003B68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3B68B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68B0"/>
  </w:style>
  <w:style w:type="table" w:customStyle="1" w:styleId="TableGrid2">
    <w:name w:val="Table Grid2"/>
    <w:basedOn w:val="TableNormal"/>
    <w:next w:val="TableGrid"/>
    <w:uiPriority w:val="39"/>
    <w:rsid w:val="003B68B0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B68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68B0"/>
    <w:rPr>
      <w:rFonts w:ascii="Times New Roman" w:eastAsia="Times New Roman" w:hAnsi="Times New Roman" w:cs="Times New Roman"/>
      <w:sz w:val="20"/>
      <w:szCs w:val="20"/>
      <w:lang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B68B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B68B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3B68B0"/>
    <w:pPr>
      <w:spacing w:before="120" w:after="120"/>
    </w:pPr>
    <w:rPr>
      <w:rFonts w:ascii="Times New Roman" w:eastAsia="Times New Roman" w:hAnsi="Times New Roman"/>
      <w:b/>
      <w:noProof/>
      <w:sz w:val="24"/>
      <w:lang w:val="en-US" w:eastAsia="en-I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B68B0"/>
    <w:rPr>
      <w:rFonts w:ascii="Times New Roman" w:eastAsia="Times New Roman" w:hAnsi="Times New Roman"/>
      <w:b/>
      <w:noProof/>
      <w:sz w:val="24"/>
      <w:lang w:val="en-US" w:eastAsia="en-I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68B0"/>
    <w:pPr>
      <w:spacing w:after="0" w:line="240" w:lineRule="auto"/>
    </w:pPr>
    <w:rPr>
      <w:rFonts w:ascii="Times New Roman" w:eastAsia="Times New Roman" w:hAnsi="Times New Roman"/>
      <w:sz w:val="20"/>
      <w:szCs w:val="20"/>
      <w:lang w:val="en-IE" w:eastAsia="en-I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68B0"/>
    <w:rPr>
      <w:rFonts w:ascii="Times New Roman" w:eastAsia="Times New Roman" w:hAnsi="Times New Roman"/>
      <w:sz w:val="20"/>
      <w:szCs w:val="20"/>
      <w:lang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B68B0"/>
    <w:rPr>
      <w:vertAlign w:val="superscript"/>
    </w:rPr>
  </w:style>
  <w:style w:type="table" w:customStyle="1" w:styleId="TableGrid3">
    <w:name w:val="Table Grid3"/>
    <w:basedOn w:val="TableNormal"/>
    <w:next w:val="TableGrid"/>
    <w:uiPriority w:val="39"/>
    <w:rsid w:val="003B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B68B0"/>
  </w:style>
  <w:style w:type="numbering" w:customStyle="1" w:styleId="NoList2">
    <w:name w:val="No List2"/>
    <w:next w:val="NoList"/>
    <w:uiPriority w:val="99"/>
    <w:semiHidden/>
    <w:unhideWhenUsed/>
    <w:rsid w:val="003B68B0"/>
  </w:style>
  <w:style w:type="table" w:customStyle="1" w:styleId="TableGrid4">
    <w:name w:val="Table Grid4"/>
    <w:basedOn w:val="TableNormal"/>
    <w:next w:val="TableGrid"/>
    <w:uiPriority w:val="39"/>
    <w:rsid w:val="003B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B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D50AE"/>
  </w:style>
  <w:style w:type="table" w:customStyle="1" w:styleId="TableGrid6">
    <w:name w:val="Table Grid6"/>
    <w:basedOn w:val="TableNormal"/>
    <w:next w:val="TableGrid"/>
    <w:uiPriority w:val="39"/>
    <w:rsid w:val="00DD50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D50AE"/>
  </w:style>
  <w:style w:type="numbering" w:customStyle="1" w:styleId="NoList21">
    <w:name w:val="No List21"/>
    <w:next w:val="NoList"/>
    <w:uiPriority w:val="99"/>
    <w:semiHidden/>
    <w:unhideWhenUsed/>
    <w:rsid w:val="00DD50AE"/>
  </w:style>
  <w:style w:type="table" w:customStyle="1" w:styleId="TableGrid41">
    <w:name w:val="Table Grid41"/>
    <w:basedOn w:val="TableNormal"/>
    <w:next w:val="TableGrid"/>
    <w:uiPriority w:val="39"/>
    <w:rsid w:val="00841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E4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45EA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tates.guttmacher.org/policies/california/abortion-policies" TargetMode="External"/><Relationship Id="rId5" Type="http://schemas.openxmlformats.org/officeDocument/2006/relationships/hyperlink" Target="https://www.un.org/en/development/desa/population/theme/policy/GAPP_country_data.xls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empsey</dc:creator>
  <cp:keywords/>
  <dc:description/>
  <cp:lastModifiedBy>Brendan Dempsey</cp:lastModifiedBy>
  <cp:revision>3</cp:revision>
  <dcterms:created xsi:type="dcterms:W3CDTF">2024-05-01T10:15:00Z</dcterms:created>
  <dcterms:modified xsi:type="dcterms:W3CDTF">2024-05-01T10:16:00Z</dcterms:modified>
</cp:coreProperties>
</file>